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887" w:type="dxa"/>
        <w:tblLayout w:type="fixed"/>
        <w:tblLook w:val="06A0" w:firstRow="1" w:lastRow="0" w:firstColumn="1" w:lastColumn="0" w:noHBand="1" w:noVBand="1"/>
      </w:tblPr>
      <w:tblGrid>
        <w:gridCol w:w="2965"/>
        <w:gridCol w:w="1708"/>
        <w:gridCol w:w="9214"/>
      </w:tblGrid>
      <w:tr w:rsidR="00AE6715" w:rsidRPr="002C41B1" w14:paraId="0011C11F" w14:textId="77777777" w:rsidTr="00257666">
        <w:trPr>
          <w:trHeight w:val="270"/>
        </w:trPr>
        <w:tc>
          <w:tcPr>
            <w:tcW w:w="2965" w:type="dxa"/>
            <w:vAlign w:val="center"/>
          </w:tcPr>
          <w:p w14:paraId="51FD29C6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1708" w:type="dxa"/>
            <w:vAlign w:val="center"/>
          </w:tcPr>
          <w:p w14:paraId="78387AE0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Version</w:t>
            </w:r>
          </w:p>
        </w:tc>
        <w:tc>
          <w:tcPr>
            <w:tcW w:w="9214" w:type="dxa"/>
            <w:vAlign w:val="center"/>
          </w:tcPr>
          <w:p w14:paraId="29CEDD6F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Source/reference</w:t>
            </w:r>
          </w:p>
        </w:tc>
      </w:tr>
      <w:tr w:rsidR="00C45AD2" w:rsidRPr="002C41B1" w14:paraId="3957147F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16FCFD35" w14:textId="0B4FED4C" w:rsidR="00C45AD2" w:rsidRPr="002C41B1" w:rsidRDefault="00C45AD2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AUGUSTUS</w:t>
            </w:r>
          </w:p>
        </w:tc>
        <w:tc>
          <w:tcPr>
            <w:tcW w:w="1708" w:type="dxa"/>
            <w:vAlign w:val="center"/>
          </w:tcPr>
          <w:p w14:paraId="028AA5DC" w14:textId="769FEE0A" w:rsidR="00C45AD2" w:rsidRPr="002C41B1" w:rsidRDefault="00D94F71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.5.0</w:t>
            </w:r>
          </w:p>
        </w:tc>
        <w:tc>
          <w:tcPr>
            <w:tcW w:w="9214" w:type="dxa"/>
            <w:vAlign w:val="center"/>
          </w:tcPr>
          <w:p w14:paraId="1C09A6F7" w14:textId="6EF88FD5" w:rsidR="00C45AD2" w:rsidRPr="004B0123" w:rsidRDefault="004B0123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5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aius-Augustus/Augustus: Genome annotation with AUGUSTUS (github.com)</w:t>
              </w:r>
            </w:hyperlink>
          </w:p>
        </w:tc>
      </w:tr>
      <w:tr w:rsidR="00AE6715" w:rsidRPr="002C41B1" w14:paraId="1B87E687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42A74EA" w14:textId="786996C0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</w:t>
            </w:r>
            <w:r w:rsidR="0046654B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ED</w:t>
            </w: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tools</w:t>
            </w:r>
          </w:p>
        </w:tc>
        <w:tc>
          <w:tcPr>
            <w:tcW w:w="1708" w:type="dxa"/>
            <w:vAlign w:val="center"/>
          </w:tcPr>
          <w:p w14:paraId="2BD406C2" w14:textId="5DA90694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</w:t>
            </w:r>
            <w:r w:rsidR="008C0CE4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1</w:t>
            </w: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9214" w:type="dxa"/>
            <w:vAlign w:val="center"/>
          </w:tcPr>
          <w:p w14:paraId="0014081D" w14:textId="6E8C1A33" w:rsidR="008032D5" w:rsidRPr="00257666" w:rsidRDefault="00953C5F" w:rsidP="00C93BD4">
            <w:pPr>
              <w:spacing w:line="480" w:lineRule="auto"/>
              <w:rPr>
                <w:rFonts w:asciiTheme="minorHAnsi" w:eastAsia="Arial" w:hAnsiTheme="minorHAnsi" w:cstheme="minorHAnsi"/>
                <w:color w:val="0563C1" w:themeColor="hyperlink"/>
                <w:sz w:val="22"/>
                <w:szCs w:val="22"/>
                <w:u w:val="single"/>
              </w:rPr>
            </w:pPr>
            <w:hyperlink r:id="rId6" w:history="1">
              <w:r w:rsidR="00AE6715" w:rsidRPr="00C93BD4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bedtools.readthedocs.io/en/latest/</w:t>
              </w:r>
            </w:hyperlink>
          </w:p>
        </w:tc>
      </w:tr>
      <w:tr w:rsidR="00AE6715" w:rsidRPr="002C41B1" w14:paraId="545793D4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7A3800B" w14:textId="2E37A32E" w:rsidR="00AE6715" w:rsidRPr="002C41B1" w:rsidRDefault="005753B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LAST</w:t>
            </w:r>
          </w:p>
        </w:tc>
        <w:tc>
          <w:tcPr>
            <w:tcW w:w="1708" w:type="dxa"/>
            <w:vAlign w:val="center"/>
          </w:tcPr>
          <w:p w14:paraId="6673F38B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2.0</w:t>
            </w:r>
          </w:p>
        </w:tc>
        <w:tc>
          <w:tcPr>
            <w:tcW w:w="9214" w:type="dxa"/>
            <w:vAlign w:val="center"/>
          </w:tcPr>
          <w:p w14:paraId="09531BA1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7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blast.ncbi.nlm.nih.gov/Blast.cgi?PAGE_TYPE=BlastDocs&amp;DOC_TYPE=Download</w:t>
              </w:r>
            </w:hyperlink>
          </w:p>
        </w:tc>
      </w:tr>
      <w:tr w:rsidR="00E57039" w:rsidRPr="002C41B1" w14:paraId="04648880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25FD19E2" w14:textId="1571B9E7" w:rsidR="00E57039" w:rsidRPr="002C41B1" w:rsidRDefault="00E5703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RAKER</w:t>
            </w:r>
          </w:p>
        </w:tc>
        <w:tc>
          <w:tcPr>
            <w:tcW w:w="1708" w:type="dxa"/>
            <w:vAlign w:val="center"/>
          </w:tcPr>
          <w:p w14:paraId="79D6C957" w14:textId="39BF42CA" w:rsidR="00E57039" w:rsidRPr="00DA125A" w:rsidRDefault="00E5703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DA125A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</w:t>
            </w:r>
            <w:r w:rsidR="00B31562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.0.7</w:t>
            </w:r>
          </w:p>
        </w:tc>
        <w:tc>
          <w:tcPr>
            <w:tcW w:w="9214" w:type="dxa"/>
            <w:vAlign w:val="center"/>
          </w:tcPr>
          <w:p w14:paraId="3FF7116E" w14:textId="07D69C46" w:rsidR="00E57039" w:rsidRPr="00257666" w:rsidRDefault="00DA125A" w:rsidP="000E06F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8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aius-Augustus/BRAKER: BRAKER is a pipeline for fully automated prediction of protein coding gene structures with GeneMark-ES/ET/EP/ETP and AUGUSTUS in novel eukaryotic genomes (github.com)</w:t>
              </w:r>
            </w:hyperlink>
          </w:p>
        </w:tc>
      </w:tr>
      <w:tr w:rsidR="00AE6715" w:rsidRPr="002C41B1" w14:paraId="05E7CAD1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3ECF0987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USCO</w:t>
            </w:r>
          </w:p>
        </w:tc>
        <w:tc>
          <w:tcPr>
            <w:tcW w:w="1708" w:type="dxa"/>
            <w:vAlign w:val="center"/>
          </w:tcPr>
          <w:p w14:paraId="27AD4DE5" w14:textId="648BE8D8" w:rsidR="00AE6715" w:rsidRPr="002C41B1" w:rsidRDefault="00CA3213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.6.1</w:t>
            </w:r>
          </w:p>
        </w:tc>
        <w:tc>
          <w:tcPr>
            <w:tcW w:w="9214" w:type="dxa"/>
            <w:vAlign w:val="center"/>
          </w:tcPr>
          <w:p w14:paraId="3E921977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9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lab.com/ezlab/busco</w:t>
              </w:r>
            </w:hyperlink>
          </w:p>
        </w:tc>
      </w:tr>
      <w:tr w:rsidR="00CA3213" w:rsidRPr="002C41B1" w14:paraId="548AC66B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26C58178" w14:textId="53C50962" w:rsidR="00CA3213" w:rsidRPr="002C41B1" w:rsidRDefault="00CA3213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Compleasm</w:t>
            </w:r>
          </w:p>
        </w:tc>
        <w:tc>
          <w:tcPr>
            <w:tcW w:w="1708" w:type="dxa"/>
            <w:vAlign w:val="center"/>
          </w:tcPr>
          <w:p w14:paraId="0204B01D" w14:textId="5D95D96B" w:rsidR="00CA3213" w:rsidRPr="00257666" w:rsidRDefault="000815FF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0.2.5</w:t>
            </w:r>
          </w:p>
        </w:tc>
        <w:tc>
          <w:tcPr>
            <w:tcW w:w="9214" w:type="dxa"/>
            <w:vAlign w:val="center"/>
          </w:tcPr>
          <w:p w14:paraId="08E50202" w14:textId="02849093" w:rsidR="00CA3213" w:rsidRPr="00257666" w:rsidRDefault="008D452E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0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uangnengCSU/compleasm: A genome completeness evaluation tool based on miniprot (github.com)</w:t>
              </w:r>
            </w:hyperlink>
          </w:p>
        </w:tc>
      </w:tr>
      <w:tr w:rsidR="003438B2" w:rsidRPr="002C41B1" w14:paraId="6BEEB171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4EFB74A" w14:textId="160B1A9B" w:rsidR="003438B2" w:rsidRPr="002C41B1" w:rsidRDefault="003438B2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DIAMOND</w:t>
            </w:r>
          </w:p>
        </w:tc>
        <w:tc>
          <w:tcPr>
            <w:tcW w:w="1708" w:type="dxa"/>
            <w:vAlign w:val="center"/>
          </w:tcPr>
          <w:p w14:paraId="3B57746A" w14:textId="533023FF" w:rsidR="003438B2" w:rsidRPr="002C41B1" w:rsidRDefault="00A42531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.9</w:t>
            </w:r>
          </w:p>
        </w:tc>
        <w:tc>
          <w:tcPr>
            <w:tcW w:w="9214" w:type="dxa"/>
            <w:vAlign w:val="center"/>
          </w:tcPr>
          <w:p w14:paraId="2519DAE1" w14:textId="7E367DD4" w:rsidR="003438B2" w:rsidRPr="003B5938" w:rsidRDefault="003B5938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hyperlink r:id="rId11" w:history="1">
              <w:r w:rsidRPr="003B5938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bbuchfink/diamond: Accelerated BLAST compatible local sequence aligner. (github.com)</w:t>
              </w:r>
            </w:hyperlink>
          </w:p>
        </w:tc>
      </w:tr>
      <w:tr w:rsidR="00DD31D1" w:rsidRPr="002C41B1" w14:paraId="7F5D3A89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148A9C72" w14:textId="2812EF9E" w:rsidR="00DD31D1" w:rsidRPr="002C41B1" w:rsidRDefault="003C16FA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EggNOG-mapper</w:t>
            </w:r>
          </w:p>
        </w:tc>
        <w:tc>
          <w:tcPr>
            <w:tcW w:w="1708" w:type="dxa"/>
            <w:vAlign w:val="center"/>
          </w:tcPr>
          <w:p w14:paraId="24A06ADA" w14:textId="65CD449C" w:rsidR="00DD31D1" w:rsidRPr="002C41B1" w:rsidRDefault="003C16FA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.12</w:t>
            </w:r>
          </w:p>
        </w:tc>
        <w:tc>
          <w:tcPr>
            <w:tcW w:w="9214" w:type="dxa"/>
            <w:vAlign w:val="center"/>
          </w:tcPr>
          <w:p w14:paraId="392FF1D5" w14:textId="7E65E083" w:rsidR="00DD31D1" w:rsidRPr="00B90E3A" w:rsidRDefault="00B90E3A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hyperlink r:id="rId12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eggnogdb/eggnog-mapper: Fast genome-wide functional annotation through orthology assignment (github.com)</w:t>
              </w:r>
            </w:hyperlink>
          </w:p>
        </w:tc>
      </w:tr>
      <w:tr w:rsidR="00AE6715" w:rsidRPr="002C41B1" w14:paraId="423A56C1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285C6C93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Flye</w:t>
            </w:r>
          </w:p>
        </w:tc>
        <w:tc>
          <w:tcPr>
            <w:tcW w:w="1708" w:type="dxa"/>
            <w:vAlign w:val="center"/>
          </w:tcPr>
          <w:p w14:paraId="7CBE032A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214" w:type="dxa"/>
            <w:vAlign w:val="center"/>
          </w:tcPr>
          <w:p w14:paraId="208C5234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fenderglass/Flye</w:t>
            </w:r>
          </w:p>
        </w:tc>
      </w:tr>
      <w:tr w:rsidR="00582B3B" w:rsidRPr="002C41B1" w14:paraId="288077B8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3B8FB3FE" w14:textId="01FF4981" w:rsidR="00582B3B" w:rsidRPr="002C41B1" w:rsidRDefault="00582B3B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Funannotate</w:t>
            </w:r>
          </w:p>
        </w:tc>
        <w:tc>
          <w:tcPr>
            <w:tcW w:w="1708" w:type="dxa"/>
            <w:vAlign w:val="center"/>
          </w:tcPr>
          <w:p w14:paraId="12F8E61A" w14:textId="3EF446B1" w:rsidR="00582B3B" w:rsidRPr="002C41B1" w:rsidRDefault="00582B3B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8.17</w:t>
            </w:r>
          </w:p>
        </w:tc>
        <w:tc>
          <w:tcPr>
            <w:tcW w:w="9214" w:type="dxa"/>
            <w:vAlign w:val="center"/>
          </w:tcPr>
          <w:p w14:paraId="71A02A37" w14:textId="617C093E" w:rsidR="00582B3B" w:rsidRPr="00257666" w:rsidRDefault="003E49A1" w:rsidP="00C96E70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hyperlink r:id="rId13" w:history="1"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nextgenusfs/funannotate: Eukaryotic Genome Annotation Pipeline (github.com)</w:t>
              </w:r>
            </w:hyperlink>
          </w:p>
        </w:tc>
      </w:tr>
      <w:tr w:rsidR="00AE6715" w:rsidRPr="002C41B1" w14:paraId="2868BC4A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531EF6FD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GenSAS</w:t>
            </w:r>
          </w:p>
        </w:tc>
        <w:tc>
          <w:tcPr>
            <w:tcW w:w="1708" w:type="dxa"/>
            <w:vAlign w:val="center"/>
          </w:tcPr>
          <w:p w14:paraId="65F62FAF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14" w:type="dxa"/>
            <w:vAlign w:val="center"/>
          </w:tcPr>
          <w:p w14:paraId="30903C5E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4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www.gensas.org/</w:t>
              </w:r>
            </w:hyperlink>
          </w:p>
        </w:tc>
      </w:tr>
      <w:tr w:rsidR="00D02A27" w:rsidRPr="002C41B1" w14:paraId="07347091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06C920D6" w14:textId="598BE6A5" w:rsidR="00D02A27" w:rsidRPr="00257666" w:rsidRDefault="00D02A27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9F3F90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GeneMark</w:t>
            </w:r>
          </w:p>
        </w:tc>
        <w:tc>
          <w:tcPr>
            <w:tcW w:w="1708" w:type="dxa"/>
            <w:vAlign w:val="center"/>
          </w:tcPr>
          <w:p w14:paraId="6CFD73E7" w14:textId="77777777" w:rsidR="00D02A27" w:rsidRDefault="00D02A27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52544DAB" w14:textId="19CE36B2" w:rsidR="00D02A27" w:rsidRPr="007B6ABC" w:rsidRDefault="006D34D7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34D7">
              <w:rPr>
                <w:rFonts w:asciiTheme="minorHAnsi" w:hAnsiTheme="minorHAnsi" w:cstheme="minorHAnsi"/>
                <w:sz w:val="22"/>
                <w:szCs w:val="22"/>
              </w:rPr>
              <w:t>http://exon.gatech.edu/GeneMark/</w:t>
            </w:r>
          </w:p>
        </w:tc>
      </w:tr>
      <w:tr w:rsidR="00AE6715" w:rsidRPr="002C41B1" w14:paraId="121BF0BA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550C2A10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lastRenderedPageBreak/>
              <w:t>Guppy</w:t>
            </w:r>
          </w:p>
        </w:tc>
        <w:tc>
          <w:tcPr>
            <w:tcW w:w="1708" w:type="dxa"/>
            <w:vAlign w:val="center"/>
          </w:tcPr>
          <w:p w14:paraId="4EB69715" w14:textId="0D62B39F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.0.14</w:t>
            </w:r>
            <w:r w:rsidR="006E174B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 xml:space="preserve"> &amp; </w:t>
            </w:r>
            <w:r w:rsidR="00923403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.0.11</w:t>
            </w:r>
          </w:p>
        </w:tc>
        <w:tc>
          <w:tcPr>
            <w:tcW w:w="9214" w:type="dxa"/>
            <w:vAlign w:val="center"/>
          </w:tcPr>
          <w:p w14:paraId="4DCED05A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5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community.nanoporetech.com/downloads/guppy</w:t>
              </w:r>
            </w:hyperlink>
          </w:p>
        </w:tc>
      </w:tr>
      <w:tr w:rsidR="002431DC" w:rsidRPr="002C41B1" w14:paraId="2D325B16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7B90DE21" w14:textId="7865B6E9" w:rsidR="002431DC" w:rsidRPr="002C41B1" w:rsidRDefault="002431DC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iSat2</w:t>
            </w:r>
          </w:p>
        </w:tc>
        <w:tc>
          <w:tcPr>
            <w:tcW w:w="1708" w:type="dxa"/>
            <w:vAlign w:val="center"/>
          </w:tcPr>
          <w:p w14:paraId="7FA694D1" w14:textId="6C75F859" w:rsidR="002431DC" w:rsidRPr="002C41B1" w:rsidRDefault="0054275C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9214" w:type="dxa"/>
            <w:vAlign w:val="center"/>
          </w:tcPr>
          <w:p w14:paraId="34A80771" w14:textId="309CD720" w:rsidR="002431DC" w:rsidRPr="000142A7" w:rsidRDefault="000142A7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6" w:history="1">
              <w:r w:rsidRPr="000142A7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DaehwanKimLab/hisat2: Graph-based alignment (Hierarchical Graph FM index) (github.com)</w:t>
              </w:r>
            </w:hyperlink>
          </w:p>
        </w:tc>
      </w:tr>
      <w:tr w:rsidR="00D50C86" w:rsidRPr="002C41B1" w14:paraId="462C290D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1736F8A0" w14:textId="4A07D507" w:rsidR="00D50C86" w:rsidRDefault="00D50C86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InterProScan</w:t>
            </w:r>
          </w:p>
        </w:tc>
        <w:tc>
          <w:tcPr>
            <w:tcW w:w="1708" w:type="dxa"/>
            <w:vAlign w:val="center"/>
          </w:tcPr>
          <w:p w14:paraId="32ECCF1E" w14:textId="300826A8" w:rsidR="00D50C86" w:rsidRDefault="00856F7C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856F7C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.66-98.0</w:t>
            </w:r>
          </w:p>
        </w:tc>
        <w:tc>
          <w:tcPr>
            <w:tcW w:w="9214" w:type="dxa"/>
            <w:vAlign w:val="center"/>
          </w:tcPr>
          <w:p w14:paraId="41D291B2" w14:textId="7C2EBCB4" w:rsidR="00D50C86" w:rsidRPr="00257666" w:rsidRDefault="00F7520D" w:rsidP="00C96E70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hyperlink r:id="rId17" w:history="1"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ebi-pf-team/interproscan: Genome-scale protein function classification (github.com)</w:t>
              </w:r>
            </w:hyperlink>
          </w:p>
        </w:tc>
      </w:tr>
      <w:tr w:rsidR="00B90E3A" w:rsidRPr="002C41B1" w14:paraId="6A185CAB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711B77F2" w14:textId="15D99218" w:rsidR="00B90E3A" w:rsidRPr="002C41B1" w:rsidRDefault="00B90E3A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Liftoff</w:t>
            </w:r>
          </w:p>
        </w:tc>
        <w:tc>
          <w:tcPr>
            <w:tcW w:w="1708" w:type="dxa"/>
            <w:vAlign w:val="center"/>
          </w:tcPr>
          <w:p w14:paraId="45D57753" w14:textId="38A78CC4" w:rsidR="00B90E3A" w:rsidRPr="002C41B1" w:rsidRDefault="008C37B1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6.3</w:t>
            </w:r>
          </w:p>
        </w:tc>
        <w:tc>
          <w:tcPr>
            <w:tcW w:w="9214" w:type="dxa"/>
            <w:vAlign w:val="center"/>
          </w:tcPr>
          <w:p w14:paraId="294F8119" w14:textId="0C57F3F0" w:rsidR="00B90E3A" w:rsidRPr="00894AEE" w:rsidRDefault="00894AEE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8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agshumate/Liftoff: An accurate GFF3/GTF lift over pipeline (github.com)</w:t>
              </w:r>
            </w:hyperlink>
          </w:p>
        </w:tc>
      </w:tr>
      <w:tr w:rsidR="00AE6715" w:rsidRPr="002C41B1" w14:paraId="15EF0DBB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54EED5DA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AFFT</w:t>
            </w:r>
          </w:p>
        </w:tc>
        <w:tc>
          <w:tcPr>
            <w:tcW w:w="1708" w:type="dxa"/>
            <w:vAlign w:val="center"/>
          </w:tcPr>
          <w:p w14:paraId="698EF491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9214" w:type="dxa"/>
            <w:vAlign w:val="center"/>
          </w:tcPr>
          <w:p w14:paraId="2C495FDB" w14:textId="2E7F80E0" w:rsidR="00AE6715" w:rsidRPr="002C41B1" w:rsidRDefault="00E127F4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9" w:history="1"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AFFT - a multiple sequence alignment program (cbrc.jp)</w:t>
              </w:r>
            </w:hyperlink>
          </w:p>
        </w:tc>
      </w:tr>
      <w:tr w:rsidR="00AE6715" w:rsidRPr="002C41B1" w14:paraId="0A156D18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0EEE891E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arginPolish</w:t>
            </w:r>
          </w:p>
        </w:tc>
        <w:tc>
          <w:tcPr>
            <w:tcW w:w="1708" w:type="dxa"/>
            <w:vAlign w:val="center"/>
          </w:tcPr>
          <w:p w14:paraId="700EF0A1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.0</w:t>
            </w:r>
          </w:p>
        </w:tc>
        <w:tc>
          <w:tcPr>
            <w:tcW w:w="9214" w:type="dxa"/>
            <w:vAlign w:val="center"/>
          </w:tcPr>
          <w:p w14:paraId="08323B31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0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UCSC-nanopore-cgl/MarginPolish</w:t>
              </w:r>
            </w:hyperlink>
          </w:p>
        </w:tc>
      </w:tr>
      <w:tr w:rsidR="00AE6715" w:rsidRPr="002C41B1" w14:paraId="05DE8298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7306DE39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edaka</w:t>
            </w:r>
          </w:p>
        </w:tc>
        <w:tc>
          <w:tcPr>
            <w:tcW w:w="1708" w:type="dxa"/>
            <w:vAlign w:val="center"/>
          </w:tcPr>
          <w:p w14:paraId="69882CDC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282DF360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1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nanoporetech/medaka</w:t>
              </w:r>
            </w:hyperlink>
          </w:p>
        </w:tc>
      </w:tr>
      <w:tr w:rsidR="00AE6715" w:rsidRPr="002C41B1" w14:paraId="08EFD992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444B718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inimap2</w:t>
            </w:r>
          </w:p>
        </w:tc>
        <w:tc>
          <w:tcPr>
            <w:tcW w:w="1708" w:type="dxa"/>
            <w:vAlign w:val="center"/>
          </w:tcPr>
          <w:p w14:paraId="1B30DE33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214" w:type="dxa"/>
            <w:vAlign w:val="center"/>
          </w:tcPr>
          <w:p w14:paraId="3CC91322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2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lh3/minimap2</w:t>
              </w:r>
            </w:hyperlink>
          </w:p>
        </w:tc>
      </w:tr>
      <w:tr w:rsidR="00AE6715" w:rsidRPr="002C41B1" w14:paraId="64514B49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747A5DD3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ITOS</w:t>
            </w:r>
          </w:p>
        </w:tc>
        <w:tc>
          <w:tcPr>
            <w:tcW w:w="1708" w:type="dxa"/>
            <w:vAlign w:val="center"/>
          </w:tcPr>
          <w:p w14:paraId="156E52CE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446B52B9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://mitos.bioinf.uni-leipzig.de</w:t>
            </w:r>
          </w:p>
        </w:tc>
      </w:tr>
      <w:tr w:rsidR="00AE6715" w:rsidRPr="002C41B1" w14:paraId="67C9B70A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1DC225AF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RBAYES</w:t>
            </w:r>
          </w:p>
        </w:tc>
        <w:tc>
          <w:tcPr>
            <w:tcW w:w="1708" w:type="dxa"/>
            <w:vAlign w:val="center"/>
          </w:tcPr>
          <w:p w14:paraId="3C2C6F36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.2.6</w:t>
            </w:r>
          </w:p>
        </w:tc>
        <w:tc>
          <w:tcPr>
            <w:tcW w:w="9214" w:type="dxa"/>
            <w:vAlign w:val="center"/>
          </w:tcPr>
          <w:p w14:paraId="0FB32CC8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Huelsenbeck and Ronquist, 2001)</w:t>
            </w:r>
          </w:p>
        </w:tc>
      </w:tr>
      <w:tr w:rsidR="00AE6715" w:rsidRPr="002C41B1" w14:paraId="6AE3AAE2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07FF84A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UMmer</w:t>
            </w:r>
          </w:p>
        </w:tc>
        <w:tc>
          <w:tcPr>
            <w:tcW w:w="1708" w:type="dxa"/>
            <w:vAlign w:val="center"/>
          </w:tcPr>
          <w:p w14:paraId="0864F9D1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14" w:type="dxa"/>
            <w:vAlign w:val="center"/>
          </w:tcPr>
          <w:p w14:paraId="24D06C9E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Marçais et al., 2018)</w:t>
            </w:r>
          </w:p>
        </w:tc>
      </w:tr>
      <w:tr w:rsidR="00AE6715" w:rsidRPr="002C41B1" w14:paraId="4A093D77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3B1F96DD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NanoFilt</w:t>
            </w:r>
          </w:p>
        </w:tc>
        <w:tc>
          <w:tcPr>
            <w:tcW w:w="1708" w:type="dxa"/>
            <w:vAlign w:val="center"/>
          </w:tcPr>
          <w:p w14:paraId="45EB7261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6.0</w:t>
            </w:r>
          </w:p>
        </w:tc>
        <w:tc>
          <w:tcPr>
            <w:tcW w:w="9214" w:type="dxa"/>
            <w:vAlign w:val="center"/>
          </w:tcPr>
          <w:p w14:paraId="748FC1C3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wdecoster/nanofilt</w:t>
            </w:r>
          </w:p>
        </w:tc>
      </w:tr>
      <w:tr w:rsidR="00AE6715" w:rsidRPr="002C41B1" w14:paraId="27AA59ED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5F87E029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NanoStat</w:t>
            </w:r>
          </w:p>
        </w:tc>
        <w:tc>
          <w:tcPr>
            <w:tcW w:w="1708" w:type="dxa"/>
            <w:vAlign w:val="center"/>
          </w:tcPr>
          <w:p w14:paraId="7AAF6E3E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8.0</w:t>
            </w:r>
          </w:p>
        </w:tc>
        <w:tc>
          <w:tcPr>
            <w:tcW w:w="9214" w:type="dxa"/>
            <w:vAlign w:val="center"/>
          </w:tcPr>
          <w:p w14:paraId="37252933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wdecoster/nanostat</w:t>
            </w:r>
          </w:p>
        </w:tc>
      </w:tr>
      <w:tr w:rsidR="00B52727" w:rsidRPr="002C41B1" w14:paraId="1E7AD83F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176484DA" w14:textId="24EB256D" w:rsidR="00B52727" w:rsidRPr="002C41B1" w:rsidRDefault="00B52727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ProtHint</w:t>
            </w:r>
          </w:p>
        </w:tc>
        <w:tc>
          <w:tcPr>
            <w:tcW w:w="1708" w:type="dxa"/>
            <w:vAlign w:val="center"/>
          </w:tcPr>
          <w:p w14:paraId="064969C1" w14:textId="77777777" w:rsidR="00B52727" w:rsidRPr="002C41B1" w:rsidRDefault="00B52727" w:rsidP="00C96E70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496ABA53" w14:textId="5C24A7CD" w:rsidR="00B52727" w:rsidRPr="00257666" w:rsidRDefault="00C34CDA" w:rsidP="000E06F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hyperlink r:id="rId23" w:history="1"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atech-genemark/ProtHint: Protein hint generation pipeline for gene finding in eukaryotic genomes (github.com)</w:t>
              </w:r>
            </w:hyperlink>
          </w:p>
        </w:tc>
      </w:tr>
      <w:tr w:rsidR="00AE6715" w:rsidRPr="002C41B1" w14:paraId="38004019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D48AF1D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PurgeHaplotigs</w:t>
            </w:r>
          </w:p>
        </w:tc>
        <w:tc>
          <w:tcPr>
            <w:tcW w:w="1708" w:type="dxa"/>
            <w:vAlign w:val="center"/>
          </w:tcPr>
          <w:p w14:paraId="7872D974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690D22E3" w14:textId="77777777" w:rsidR="00AE6715" w:rsidRPr="002C41B1" w:rsidRDefault="00953C5F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4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skingan/purge_haplotigs_multiBAM</w:t>
              </w:r>
            </w:hyperlink>
          </w:p>
        </w:tc>
      </w:tr>
      <w:tr w:rsidR="00AE6715" w:rsidRPr="002C41B1" w14:paraId="214406A0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7CA7CC8E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lastRenderedPageBreak/>
              <w:t>QuickMerge</w:t>
            </w:r>
          </w:p>
        </w:tc>
        <w:tc>
          <w:tcPr>
            <w:tcW w:w="1708" w:type="dxa"/>
            <w:vAlign w:val="center"/>
          </w:tcPr>
          <w:p w14:paraId="4C5F5CBF" w14:textId="77777777" w:rsidR="00AE6715" w:rsidRPr="002C41B1" w:rsidRDefault="00AE6715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214" w:type="dxa"/>
            <w:vAlign w:val="center"/>
          </w:tcPr>
          <w:p w14:paraId="0175DA4A" w14:textId="1CAAC968" w:rsidR="00AE6715" w:rsidRPr="00C34CDA" w:rsidRDefault="00C34CDA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5" w:history="1"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ahulchak/quickmerge: A simple and fast metassembler and assembly gap filler designed for long molecule based assemblies. (github.com)</w:t>
              </w:r>
            </w:hyperlink>
          </w:p>
        </w:tc>
      </w:tr>
      <w:tr w:rsidR="00AE6715" w:rsidRPr="002C41B1" w14:paraId="2828A9A5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9BEF561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AST</w:t>
            </w:r>
          </w:p>
        </w:tc>
        <w:tc>
          <w:tcPr>
            <w:tcW w:w="1708" w:type="dxa"/>
            <w:vAlign w:val="center"/>
          </w:tcPr>
          <w:p w14:paraId="3DD853A2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14" w:type="dxa"/>
            <w:vAlign w:val="center"/>
          </w:tcPr>
          <w:p w14:paraId="2F0D314A" w14:textId="77777777" w:rsidR="00AE6715" w:rsidRPr="002C41B1" w:rsidRDefault="00953C5F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26" w:history="1">
              <w:r w:rsidR="00AE6715"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AST Server - RAST Annotation Server (nmpdr.org)</w:t>
              </w:r>
            </w:hyperlink>
          </w:p>
        </w:tc>
      </w:tr>
      <w:tr w:rsidR="00AE6715" w:rsidRPr="002C41B1" w14:paraId="492B2AD8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3B00D68A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odeler</w:t>
            </w:r>
          </w:p>
        </w:tc>
        <w:tc>
          <w:tcPr>
            <w:tcW w:w="1708" w:type="dxa"/>
            <w:vAlign w:val="center"/>
          </w:tcPr>
          <w:p w14:paraId="2A333D6F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0.1</w:t>
            </w:r>
          </w:p>
        </w:tc>
        <w:tc>
          <w:tcPr>
            <w:tcW w:w="9214" w:type="dxa"/>
            <w:vAlign w:val="center"/>
          </w:tcPr>
          <w:p w14:paraId="0AC881E0" w14:textId="77777777" w:rsidR="00AE6715" w:rsidRPr="002C41B1" w:rsidRDefault="00953C5F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27" w:history="1">
              <w:r w:rsidR="00AE6715"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Available Tools | GenSAS v6.0</w:t>
              </w:r>
            </w:hyperlink>
          </w:p>
        </w:tc>
      </w:tr>
      <w:tr w:rsidR="00300EA9" w:rsidRPr="002C41B1" w14:paraId="5C7EB6EF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4BA18DB7" w14:textId="121558A8" w:rsidR="00300EA9" w:rsidRPr="002C41B1" w:rsidRDefault="00300EA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300EA9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odeler2</w:t>
            </w:r>
          </w:p>
        </w:tc>
        <w:tc>
          <w:tcPr>
            <w:tcW w:w="1708" w:type="dxa"/>
            <w:vAlign w:val="center"/>
          </w:tcPr>
          <w:p w14:paraId="0FC68DEF" w14:textId="0C4A4517" w:rsidR="00300EA9" w:rsidRPr="002C41B1" w:rsidRDefault="001D52EE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0.</w:t>
            </w:r>
            <w:r w:rsidR="00281719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14" w:type="dxa"/>
            <w:vAlign w:val="center"/>
          </w:tcPr>
          <w:p w14:paraId="4F3FC53E" w14:textId="70690F0C" w:rsidR="00300EA9" w:rsidRPr="00FD07E1" w:rsidRDefault="00FD07E1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8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photocyte/repeatModeler2_nf: Nextflow workflow to easily run RepeatModeler with conda and singularity (github.com)</w:t>
              </w:r>
            </w:hyperlink>
          </w:p>
        </w:tc>
      </w:tr>
      <w:tr w:rsidR="00684DA9" w:rsidRPr="002C41B1" w14:paraId="3197F4AB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3254E448" w14:textId="079D05CF" w:rsidR="00684DA9" w:rsidRPr="002C41B1" w:rsidRDefault="00684DA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asker</w:t>
            </w:r>
          </w:p>
        </w:tc>
        <w:tc>
          <w:tcPr>
            <w:tcW w:w="1708" w:type="dxa"/>
            <w:vAlign w:val="center"/>
          </w:tcPr>
          <w:p w14:paraId="7DC6694E" w14:textId="0B202061" w:rsidR="00684DA9" w:rsidRPr="002C41B1" w:rsidRDefault="00FD4CA6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.1.6</w:t>
            </w:r>
          </w:p>
        </w:tc>
        <w:tc>
          <w:tcPr>
            <w:tcW w:w="9214" w:type="dxa"/>
            <w:vAlign w:val="center"/>
          </w:tcPr>
          <w:p w14:paraId="3FC2DCA8" w14:textId="6D88DB53" w:rsidR="00684DA9" w:rsidRPr="00257666" w:rsidRDefault="000907F9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9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mhubley/RepeatMasker: RepeatMasker is a program that screens DNA sequences for interspersed repeats and low complexity DNA sequences. (github.com)</w:t>
              </w:r>
            </w:hyperlink>
          </w:p>
        </w:tc>
      </w:tr>
      <w:tr w:rsidR="00AE6715" w:rsidRPr="002C41B1" w14:paraId="6ACE9BF4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18176A5A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AMtools</w:t>
            </w:r>
          </w:p>
        </w:tc>
        <w:tc>
          <w:tcPr>
            <w:tcW w:w="1708" w:type="dxa"/>
            <w:vAlign w:val="center"/>
          </w:tcPr>
          <w:p w14:paraId="5557B5EB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214" w:type="dxa"/>
            <w:vAlign w:val="center"/>
          </w:tcPr>
          <w:p w14:paraId="20EACD31" w14:textId="77777777" w:rsidR="00AE6715" w:rsidRPr="002C41B1" w:rsidRDefault="00953C5F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30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samtools/samtools</w:t>
              </w:r>
            </w:hyperlink>
          </w:p>
        </w:tc>
      </w:tr>
      <w:tr w:rsidR="00AE6715" w:rsidRPr="002C41B1" w14:paraId="499D8A0C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1341C09A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eqtk</w:t>
            </w:r>
          </w:p>
        </w:tc>
        <w:tc>
          <w:tcPr>
            <w:tcW w:w="1708" w:type="dxa"/>
            <w:vAlign w:val="center"/>
          </w:tcPr>
          <w:p w14:paraId="5C868938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214" w:type="dxa"/>
            <w:vAlign w:val="center"/>
          </w:tcPr>
          <w:p w14:paraId="304B08CE" w14:textId="77777777" w:rsidR="00AE6715" w:rsidRPr="002C41B1" w:rsidRDefault="00953C5F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31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lh3/seqtk</w:t>
              </w:r>
            </w:hyperlink>
          </w:p>
        </w:tc>
      </w:tr>
      <w:tr w:rsidR="00AE6715" w:rsidRPr="002C41B1" w14:paraId="780C057F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3BC5C594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hasta</w:t>
            </w:r>
          </w:p>
        </w:tc>
        <w:tc>
          <w:tcPr>
            <w:tcW w:w="1708" w:type="dxa"/>
            <w:vAlign w:val="center"/>
          </w:tcPr>
          <w:p w14:paraId="2D3982BA" w14:textId="77777777" w:rsidR="00AE6715" w:rsidRPr="002C41B1" w:rsidRDefault="00AE6715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0.7.0</w:t>
            </w:r>
          </w:p>
        </w:tc>
        <w:tc>
          <w:tcPr>
            <w:tcW w:w="9214" w:type="dxa"/>
            <w:vAlign w:val="center"/>
          </w:tcPr>
          <w:p w14:paraId="1258E9BF" w14:textId="77777777" w:rsidR="00AE6715" w:rsidRPr="002C41B1" w:rsidRDefault="00953C5F" w:rsidP="00C96E70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32" w:history="1">
              <w:r w:rsidR="00AE6715"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chanzuckerberg/shasta</w:t>
              </w:r>
            </w:hyperlink>
          </w:p>
        </w:tc>
      </w:tr>
      <w:tr w:rsidR="002772C9" w:rsidRPr="002C41B1" w14:paraId="1EEFA61A" w14:textId="77777777" w:rsidTr="00257666">
        <w:trPr>
          <w:trHeight w:val="255"/>
        </w:trPr>
        <w:tc>
          <w:tcPr>
            <w:tcW w:w="2965" w:type="dxa"/>
            <w:vAlign w:val="center"/>
          </w:tcPr>
          <w:p w14:paraId="6F20C5FF" w14:textId="6C912FB5" w:rsidR="002772C9" w:rsidRPr="002C41B1" w:rsidRDefault="002772C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paln</w:t>
            </w:r>
            <w:r w:rsidR="003A2259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8" w:type="dxa"/>
            <w:vAlign w:val="center"/>
          </w:tcPr>
          <w:p w14:paraId="5758CCDC" w14:textId="77777777" w:rsidR="002772C9" w:rsidRPr="002C41B1" w:rsidRDefault="002772C9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04B7EC44" w14:textId="09D423C5" w:rsidR="002772C9" w:rsidRPr="00635738" w:rsidRDefault="00635738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3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ogotoh/spaln: Genome mapping and spliced alignment of cDNA or amino acid sequences (github.com)</w:t>
              </w:r>
            </w:hyperlink>
          </w:p>
        </w:tc>
      </w:tr>
      <w:tr w:rsidR="00470437" w:rsidRPr="002C41B1" w14:paraId="136F89AB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629C9E23" w14:textId="0BFEB531" w:rsidR="00470437" w:rsidRDefault="00470437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tringTie2</w:t>
            </w:r>
          </w:p>
        </w:tc>
        <w:tc>
          <w:tcPr>
            <w:tcW w:w="1708" w:type="dxa"/>
            <w:vAlign w:val="center"/>
          </w:tcPr>
          <w:p w14:paraId="2D6B81C7" w14:textId="24AB4AE0" w:rsidR="00470437" w:rsidRPr="002C41B1" w:rsidRDefault="00470437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9214" w:type="dxa"/>
            <w:vAlign w:val="center"/>
          </w:tcPr>
          <w:p w14:paraId="105E79B3" w14:textId="34C9AC69" w:rsidR="00470437" w:rsidRPr="00890BD8" w:rsidRDefault="00890BD8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4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kovaka/stringtie2: Transcript assembly and quantification for RNA-Seq (github.com)</w:t>
              </w:r>
            </w:hyperlink>
          </w:p>
        </w:tc>
      </w:tr>
      <w:tr w:rsidR="00E35184" w:rsidRPr="002C41B1" w14:paraId="4573922F" w14:textId="77777777" w:rsidTr="00165D3D">
        <w:trPr>
          <w:trHeight w:val="255"/>
        </w:trPr>
        <w:tc>
          <w:tcPr>
            <w:tcW w:w="2965" w:type="dxa"/>
            <w:vAlign w:val="center"/>
          </w:tcPr>
          <w:p w14:paraId="2279B855" w14:textId="0346FD4B" w:rsidR="00E35184" w:rsidRPr="00166154" w:rsidRDefault="00E35184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166154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TSEBRA</w:t>
            </w:r>
          </w:p>
        </w:tc>
        <w:tc>
          <w:tcPr>
            <w:tcW w:w="1708" w:type="dxa"/>
            <w:vAlign w:val="center"/>
          </w:tcPr>
          <w:p w14:paraId="32A16CC5" w14:textId="48A5181C" w:rsidR="00E35184" w:rsidRDefault="00D84B90" w:rsidP="00C96E70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1.2.3</w:t>
            </w:r>
          </w:p>
        </w:tc>
        <w:tc>
          <w:tcPr>
            <w:tcW w:w="9214" w:type="dxa"/>
            <w:vAlign w:val="center"/>
          </w:tcPr>
          <w:p w14:paraId="75D69DE0" w14:textId="3F3A4904" w:rsidR="00E35184" w:rsidRPr="00E35184" w:rsidRDefault="0035625D" w:rsidP="00C96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5625D">
              <w:rPr>
                <w:rFonts w:asciiTheme="minorHAnsi" w:hAnsiTheme="minorHAnsi" w:cstheme="minorHAnsi"/>
                <w:sz w:val="22"/>
                <w:szCs w:val="22"/>
              </w:rPr>
              <w:t>https://github.com/Gaius-Augustus/TSEBRA</w:t>
            </w:r>
          </w:p>
        </w:tc>
      </w:tr>
    </w:tbl>
    <w:p w14:paraId="0FC074A7" w14:textId="77777777" w:rsidR="005E3D43" w:rsidRPr="002C41B1" w:rsidRDefault="005E3D43">
      <w:pPr>
        <w:rPr>
          <w:rFonts w:asciiTheme="minorHAnsi" w:hAnsiTheme="minorHAnsi" w:cstheme="minorHAnsi"/>
          <w:sz w:val="22"/>
          <w:szCs w:val="22"/>
        </w:rPr>
      </w:pPr>
    </w:p>
    <w:p w14:paraId="4ADB6C8D" w14:textId="1FF314EF" w:rsidR="007B2F90" w:rsidRPr="002C41B1" w:rsidRDefault="007B2F90">
      <w:pPr>
        <w:rPr>
          <w:rFonts w:asciiTheme="minorHAnsi" w:hAnsiTheme="minorHAnsi" w:cstheme="minorHAnsi"/>
          <w:sz w:val="22"/>
          <w:szCs w:val="22"/>
        </w:rPr>
      </w:pPr>
    </w:p>
    <w:sectPr w:rsidR="007B2F90" w:rsidRPr="002C41B1" w:rsidSect="00C340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Aptos Display"/>
    <w:charset w:val="00"/>
    <w:family w:val="auto"/>
    <w:pitch w:val="default"/>
  </w:font>
  <w:font w:name="Noto Sans CJK SC">
    <w:altName w:val="Calibri"/>
    <w:charset w:val="00"/>
    <w:family w:val="auto"/>
    <w:pitch w:val="variable"/>
  </w:font>
  <w:font w:name="Lohit Devanagari">
    <w:altName w:val="Aptos Display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86F28"/>
    <w:multiLevelType w:val="hybridMultilevel"/>
    <w:tmpl w:val="476EAF1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5D0B7F"/>
    <w:multiLevelType w:val="hybridMultilevel"/>
    <w:tmpl w:val="606EDB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9844F7"/>
    <w:multiLevelType w:val="hybridMultilevel"/>
    <w:tmpl w:val="C53C283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0430554">
    <w:abstractNumId w:val="0"/>
  </w:num>
  <w:num w:numId="2" w16cid:durableId="1632437115">
    <w:abstractNumId w:val="2"/>
  </w:num>
  <w:num w:numId="3" w16cid:durableId="912354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02"/>
    <w:rsid w:val="000142A7"/>
    <w:rsid w:val="00023D0A"/>
    <w:rsid w:val="0003094C"/>
    <w:rsid w:val="000815FF"/>
    <w:rsid w:val="000907F9"/>
    <w:rsid w:val="000E06F8"/>
    <w:rsid w:val="00116AD4"/>
    <w:rsid w:val="001177FA"/>
    <w:rsid w:val="00165D3D"/>
    <w:rsid w:val="00166154"/>
    <w:rsid w:val="00185A45"/>
    <w:rsid w:val="001C13C4"/>
    <w:rsid w:val="001D52EE"/>
    <w:rsid w:val="001E2CBA"/>
    <w:rsid w:val="002123A5"/>
    <w:rsid w:val="002431DC"/>
    <w:rsid w:val="00257666"/>
    <w:rsid w:val="002772C9"/>
    <w:rsid w:val="00277AD3"/>
    <w:rsid w:val="00281719"/>
    <w:rsid w:val="00287466"/>
    <w:rsid w:val="002A1E39"/>
    <w:rsid w:val="002C41B1"/>
    <w:rsid w:val="00300EA9"/>
    <w:rsid w:val="003438B2"/>
    <w:rsid w:val="0035625D"/>
    <w:rsid w:val="003612D5"/>
    <w:rsid w:val="003A2259"/>
    <w:rsid w:val="003B5938"/>
    <w:rsid w:val="003B66A9"/>
    <w:rsid w:val="003C16FA"/>
    <w:rsid w:val="003E49A1"/>
    <w:rsid w:val="003F7C97"/>
    <w:rsid w:val="00455ED6"/>
    <w:rsid w:val="0046654B"/>
    <w:rsid w:val="00470437"/>
    <w:rsid w:val="00482D66"/>
    <w:rsid w:val="004B0123"/>
    <w:rsid w:val="005147C3"/>
    <w:rsid w:val="0054275C"/>
    <w:rsid w:val="005753B5"/>
    <w:rsid w:val="00582B3B"/>
    <w:rsid w:val="005C3811"/>
    <w:rsid w:val="005E3D43"/>
    <w:rsid w:val="005E7182"/>
    <w:rsid w:val="00603BA1"/>
    <w:rsid w:val="00614E43"/>
    <w:rsid w:val="006323ED"/>
    <w:rsid w:val="00635738"/>
    <w:rsid w:val="00646E8E"/>
    <w:rsid w:val="00684DA9"/>
    <w:rsid w:val="00686295"/>
    <w:rsid w:val="006B758A"/>
    <w:rsid w:val="006D34D7"/>
    <w:rsid w:val="006E174B"/>
    <w:rsid w:val="006F2963"/>
    <w:rsid w:val="007129D0"/>
    <w:rsid w:val="00762F30"/>
    <w:rsid w:val="00793355"/>
    <w:rsid w:val="0079361F"/>
    <w:rsid w:val="007B2F90"/>
    <w:rsid w:val="007B6ABC"/>
    <w:rsid w:val="008032D5"/>
    <w:rsid w:val="008251F5"/>
    <w:rsid w:val="0085264A"/>
    <w:rsid w:val="00856F7C"/>
    <w:rsid w:val="00870A43"/>
    <w:rsid w:val="00890820"/>
    <w:rsid w:val="00890BD8"/>
    <w:rsid w:val="00894AEE"/>
    <w:rsid w:val="008B61BD"/>
    <w:rsid w:val="008B722E"/>
    <w:rsid w:val="008C0CE4"/>
    <w:rsid w:val="008C37B1"/>
    <w:rsid w:val="008D452E"/>
    <w:rsid w:val="00912590"/>
    <w:rsid w:val="00923403"/>
    <w:rsid w:val="00940E02"/>
    <w:rsid w:val="00953C5F"/>
    <w:rsid w:val="00977DF8"/>
    <w:rsid w:val="009809C9"/>
    <w:rsid w:val="00996D52"/>
    <w:rsid w:val="009A7DF5"/>
    <w:rsid w:val="009D13FA"/>
    <w:rsid w:val="009E1240"/>
    <w:rsid w:val="009F3F90"/>
    <w:rsid w:val="00A03821"/>
    <w:rsid w:val="00A4122B"/>
    <w:rsid w:val="00A42531"/>
    <w:rsid w:val="00AE3265"/>
    <w:rsid w:val="00AE3333"/>
    <w:rsid w:val="00AE6715"/>
    <w:rsid w:val="00B31562"/>
    <w:rsid w:val="00B52727"/>
    <w:rsid w:val="00B6295A"/>
    <w:rsid w:val="00B90E3A"/>
    <w:rsid w:val="00B92556"/>
    <w:rsid w:val="00BD4BA1"/>
    <w:rsid w:val="00BE218B"/>
    <w:rsid w:val="00C053DF"/>
    <w:rsid w:val="00C21600"/>
    <w:rsid w:val="00C340CD"/>
    <w:rsid w:val="00C34CDA"/>
    <w:rsid w:val="00C45AD2"/>
    <w:rsid w:val="00C531CD"/>
    <w:rsid w:val="00C81445"/>
    <w:rsid w:val="00C86C0C"/>
    <w:rsid w:val="00C93BD4"/>
    <w:rsid w:val="00CA3213"/>
    <w:rsid w:val="00CA6EEE"/>
    <w:rsid w:val="00CF3B5F"/>
    <w:rsid w:val="00D02A27"/>
    <w:rsid w:val="00D26AF5"/>
    <w:rsid w:val="00D50C86"/>
    <w:rsid w:val="00D5129E"/>
    <w:rsid w:val="00D523B3"/>
    <w:rsid w:val="00D6252F"/>
    <w:rsid w:val="00D803BE"/>
    <w:rsid w:val="00D84B8E"/>
    <w:rsid w:val="00D84B90"/>
    <w:rsid w:val="00D94F71"/>
    <w:rsid w:val="00DA125A"/>
    <w:rsid w:val="00DA1437"/>
    <w:rsid w:val="00DA7D28"/>
    <w:rsid w:val="00DD31D1"/>
    <w:rsid w:val="00DE32D0"/>
    <w:rsid w:val="00DF12A3"/>
    <w:rsid w:val="00E127F4"/>
    <w:rsid w:val="00E35184"/>
    <w:rsid w:val="00E57039"/>
    <w:rsid w:val="00E95DC5"/>
    <w:rsid w:val="00EF0B78"/>
    <w:rsid w:val="00F27861"/>
    <w:rsid w:val="00F35873"/>
    <w:rsid w:val="00F408C9"/>
    <w:rsid w:val="00F55E2C"/>
    <w:rsid w:val="00F67AA8"/>
    <w:rsid w:val="00F7520D"/>
    <w:rsid w:val="00FD07E1"/>
    <w:rsid w:val="00FD4CA6"/>
    <w:rsid w:val="00FE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337F0"/>
  <w15:chartTrackingRefBased/>
  <w15:docId w15:val="{388974F1-132F-4ABD-ADE7-446636115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02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AA8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323ED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E671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A3213"/>
    <w:pPr>
      <w:spacing w:after="0" w:line="240" w:lineRule="auto"/>
    </w:pPr>
    <w:rPr>
      <w:rFonts w:ascii="Liberation Serif" w:eastAsia="Noto Sans CJK SC" w:hAnsi="Liberation Serif" w:cs="Mangal"/>
      <w:sz w:val="24"/>
      <w:szCs w:val="21"/>
      <w:lang w:val="en-US" w:eastAsia="zh-CN" w:bidi="hi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177FA"/>
    <w:pPr>
      <w:tabs>
        <w:tab w:val="left" w:pos="264"/>
      </w:tabs>
      <w:spacing w:after="240"/>
      <w:ind w:left="264" w:hanging="264"/>
    </w:pPr>
    <w:rPr>
      <w:rFonts w:cs="Mangal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8251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03BE"/>
    <w:pPr>
      <w:ind w:left="720"/>
      <w:contextualSpacing/>
    </w:pPr>
    <w:rPr>
      <w:rFonts w:cs="Mangal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753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ithub.com/nextgenusfs/funannotate" TargetMode="External"/><Relationship Id="rId18" Type="http://schemas.openxmlformats.org/officeDocument/2006/relationships/hyperlink" Target="https://github.com/agshumate/Liftoff" TargetMode="External"/><Relationship Id="rId26" Type="http://schemas.openxmlformats.org/officeDocument/2006/relationships/hyperlink" Target="https://rast.nmpdr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nanoporetech/medaka" TargetMode="External"/><Relationship Id="rId34" Type="http://schemas.openxmlformats.org/officeDocument/2006/relationships/hyperlink" Target="https://github.com/skovaka/stringtie2" TargetMode="External"/><Relationship Id="rId7" Type="http://schemas.openxmlformats.org/officeDocument/2006/relationships/hyperlink" Target="https://blast.ncbi.nlm.nih.gov/Blast.cgi?PAGE_TYPE=BlastDocs&amp;DOC_TYPE=Download" TargetMode="External"/><Relationship Id="rId12" Type="http://schemas.openxmlformats.org/officeDocument/2006/relationships/hyperlink" Target="https://github.com/eggnogdb/eggnog-mapper" TargetMode="External"/><Relationship Id="rId17" Type="http://schemas.openxmlformats.org/officeDocument/2006/relationships/hyperlink" Target="https://github.com/ebi-pf-team/interproscan" TargetMode="External"/><Relationship Id="rId25" Type="http://schemas.openxmlformats.org/officeDocument/2006/relationships/hyperlink" Target="https://github.com/mahulchak/quickmerge" TargetMode="External"/><Relationship Id="rId33" Type="http://schemas.openxmlformats.org/officeDocument/2006/relationships/hyperlink" Target="https://github.com/ogotoh/spaln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DaehwanKimLab/hisat2" TargetMode="External"/><Relationship Id="rId20" Type="http://schemas.openxmlformats.org/officeDocument/2006/relationships/hyperlink" Target="https://github.com/UCSC-nanopore-cgl/MarginPolish" TargetMode="External"/><Relationship Id="rId29" Type="http://schemas.openxmlformats.org/officeDocument/2006/relationships/hyperlink" Target="https://github.com/rmhubley/RepeatMaske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bedtools.readthedocs.io/en/latest/" TargetMode="External"/><Relationship Id="rId11" Type="http://schemas.openxmlformats.org/officeDocument/2006/relationships/hyperlink" Target="https://github.com/bbuchfink/diamond" TargetMode="External"/><Relationship Id="rId24" Type="http://schemas.openxmlformats.org/officeDocument/2006/relationships/hyperlink" Target="https://github.com/skingan/purge_haplotigs_multiBAM" TargetMode="External"/><Relationship Id="rId32" Type="http://schemas.openxmlformats.org/officeDocument/2006/relationships/hyperlink" Target="https://github.com/chanzuckerberg/shasta" TargetMode="External"/><Relationship Id="rId5" Type="http://schemas.openxmlformats.org/officeDocument/2006/relationships/hyperlink" Target="https://github.com/Gaius-Augustus/Augustus" TargetMode="External"/><Relationship Id="rId15" Type="http://schemas.openxmlformats.org/officeDocument/2006/relationships/hyperlink" Target="https://community.nanoporetech.com/downloads/guppy" TargetMode="External"/><Relationship Id="rId23" Type="http://schemas.openxmlformats.org/officeDocument/2006/relationships/hyperlink" Target="https://github.com/gatech-genemark/ProtHint" TargetMode="External"/><Relationship Id="rId28" Type="http://schemas.openxmlformats.org/officeDocument/2006/relationships/hyperlink" Target="https://github.com/photocyte/repeatModeler2_nf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github.com/huangnengCSU/compleasm" TargetMode="External"/><Relationship Id="rId19" Type="http://schemas.openxmlformats.org/officeDocument/2006/relationships/hyperlink" Target="https://mafft.cbrc.jp/alignment/software/" TargetMode="External"/><Relationship Id="rId31" Type="http://schemas.openxmlformats.org/officeDocument/2006/relationships/hyperlink" Target="https://github.com/lh3/seqt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lab.com/ezlab/busco" TargetMode="External"/><Relationship Id="rId14" Type="http://schemas.openxmlformats.org/officeDocument/2006/relationships/hyperlink" Target="https://www.gensas.org/" TargetMode="External"/><Relationship Id="rId22" Type="http://schemas.openxmlformats.org/officeDocument/2006/relationships/hyperlink" Target="https://github.com/lh3/minimap2" TargetMode="External"/><Relationship Id="rId27" Type="http://schemas.openxmlformats.org/officeDocument/2006/relationships/hyperlink" Target="https://www.gensas.org/tools" TargetMode="External"/><Relationship Id="rId30" Type="http://schemas.openxmlformats.org/officeDocument/2006/relationships/hyperlink" Target="https://github.com/samtools/samtools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github.com/Gaius-Augustus/BRAK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5</TotalTime>
  <Pages>3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Labuschagne</dc:creator>
  <cp:keywords/>
  <dc:description/>
  <cp:lastModifiedBy>Tina Meiring</cp:lastModifiedBy>
  <cp:revision>116</cp:revision>
  <dcterms:created xsi:type="dcterms:W3CDTF">2023-10-18T04:35:00Z</dcterms:created>
  <dcterms:modified xsi:type="dcterms:W3CDTF">2024-11-0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6xrey5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